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29CE47" w14:textId="5FAA7F1B" w:rsidR="002B6301" w:rsidRPr="00FC7F9D" w:rsidRDefault="004128F6">
      <w:pPr>
        <w:widowControl/>
        <w:spacing w:line="360" w:lineRule="auto"/>
        <w:jc w:val="center"/>
        <w:rPr>
          <w:b/>
        </w:rPr>
      </w:pPr>
      <w:r w:rsidRPr="00FC7F9D">
        <w:rPr>
          <w:rFonts w:ascii="Times New Roman" w:eastAsia="Times New Roman" w:hAnsi="Times New Roman" w:cs="Times New Roman"/>
          <w:b/>
          <w:kern w:val="0"/>
          <w:sz w:val="24"/>
          <w:lang w:bidi="ar"/>
        </w:rPr>
        <w:t>Table S</w:t>
      </w:r>
      <w:r w:rsidR="006014A5">
        <w:rPr>
          <w:rFonts w:ascii="Times New Roman" w:eastAsia="Times New Roman" w:hAnsi="Times New Roman" w:cs="Times New Roman"/>
          <w:b/>
          <w:kern w:val="0"/>
          <w:sz w:val="24"/>
          <w:lang w:bidi="ar"/>
        </w:rPr>
        <w:t>1</w:t>
      </w:r>
      <w:r w:rsidRPr="00FC7F9D">
        <w:rPr>
          <w:rFonts w:ascii="Times New Roman" w:eastAsia="Times New Roman" w:hAnsi="Times New Roman" w:cs="Times New Roman"/>
          <w:b/>
          <w:kern w:val="0"/>
          <w:sz w:val="24"/>
          <w:lang w:bidi="ar"/>
        </w:rPr>
        <w:t>. Expression information and correlation analysis about the 14 stage-positive related DEGs</w:t>
      </w:r>
    </w:p>
    <w:tbl>
      <w:tblPr>
        <w:tblW w:w="9390" w:type="dxa"/>
        <w:jc w:val="center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692"/>
        <w:gridCol w:w="1109"/>
        <w:gridCol w:w="1120"/>
        <w:gridCol w:w="1120"/>
        <w:gridCol w:w="1102"/>
        <w:gridCol w:w="1136"/>
        <w:gridCol w:w="1269"/>
        <w:gridCol w:w="842"/>
      </w:tblGrid>
      <w:tr w:rsidR="004128F6" w14:paraId="282D0D58" w14:textId="77777777" w:rsidTr="004128F6">
        <w:trPr>
          <w:trHeight w:val="285"/>
          <w:jc w:val="center"/>
        </w:trPr>
        <w:tc>
          <w:tcPr>
            <w:tcW w:w="169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DB4D90" w14:textId="77777777" w:rsidR="004128F6" w:rsidRDefault="004128F6" w:rsidP="00FC7F9D">
            <w:pPr>
              <w:widowControl/>
              <w:spacing w:line="276" w:lineRule="auto"/>
              <w:jc w:val="center"/>
              <w:rPr>
                <w:b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bidi="ar"/>
              </w:rPr>
              <w:t>DEGs</w:t>
            </w:r>
          </w:p>
        </w:tc>
        <w:tc>
          <w:tcPr>
            <w:tcW w:w="5587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3B6A00" w14:textId="3CEF9A3F" w:rsidR="004128F6" w:rsidRDefault="004128F6" w:rsidP="00FC7F9D">
            <w:pPr>
              <w:widowControl/>
              <w:spacing w:line="276" w:lineRule="auto"/>
              <w:jc w:val="center"/>
              <w:rPr>
                <w:b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bidi="ar"/>
              </w:rPr>
              <w:t>Average expression in normal and tumor samples</w:t>
            </w:r>
          </w:p>
        </w:tc>
        <w:tc>
          <w:tcPr>
            <w:tcW w:w="2111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5E4FEC" w14:textId="40DCAD43" w:rsidR="004128F6" w:rsidRDefault="004128F6" w:rsidP="00FC7F9D">
            <w:pPr>
              <w:widowControl/>
              <w:spacing w:line="276" w:lineRule="auto"/>
              <w:jc w:val="center"/>
              <w:rPr>
                <w:b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bidi="ar"/>
              </w:rPr>
              <w:t>Pearson correlation of genes with tumor stage</w:t>
            </w:r>
          </w:p>
        </w:tc>
      </w:tr>
      <w:tr w:rsidR="008D5973" w14:paraId="60CBCC67" w14:textId="77777777" w:rsidTr="00A223B0">
        <w:trPr>
          <w:trHeight w:val="285"/>
          <w:jc w:val="center"/>
        </w:trPr>
        <w:tc>
          <w:tcPr>
            <w:tcW w:w="16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69E078" w14:textId="77777777" w:rsidR="008D5973" w:rsidRDefault="008D5973" w:rsidP="00FC7F9D">
            <w:pPr>
              <w:spacing w:line="276" w:lineRule="auto"/>
              <w:rPr>
                <w:rFonts w:ascii="Cambria" w:eastAsia="Cambria" w:hAnsi="Cambria" w:cs="Cambria"/>
                <w:sz w:val="24"/>
                <w:szCs w:val="22"/>
              </w:rPr>
            </w:pPr>
          </w:p>
        </w:tc>
        <w:tc>
          <w:tcPr>
            <w:tcW w:w="11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D52CF8" w14:textId="01F42797" w:rsidR="008D5973" w:rsidRDefault="008D5973" w:rsidP="00FC7F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bidi="ar"/>
              </w:rPr>
              <w:t>N</w:t>
            </w:r>
            <w:r>
              <w:rPr>
                <w:rFonts w:ascii="Times New Roman" w:eastAsia="Times New Roman" w:hAnsi="Times New Roman" w:cs="Times New Roman" w:hint="eastAsia"/>
                <w:b/>
                <w:color w:val="000000"/>
                <w:szCs w:val="21"/>
                <w:lang w:bidi="ar"/>
              </w:rPr>
              <w:t>ormal</w:t>
            </w:r>
          </w:p>
        </w:tc>
        <w:tc>
          <w:tcPr>
            <w:tcW w:w="4478" w:type="dxa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4586B3" w14:textId="469E7775" w:rsidR="008D5973" w:rsidRDefault="008D5973" w:rsidP="00FC7F9D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bidi="a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bidi="ar"/>
              </w:rPr>
              <w:t>Tumor</w:t>
            </w:r>
          </w:p>
        </w:tc>
        <w:tc>
          <w:tcPr>
            <w:tcW w:w="2111" w:type="dxa"/>
            <w:gridSpan w:val="2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D80886" w14:textId="77777777" w:rsidR="008D5973" w:rsidRDefault="008D5973" w:rsidP="00FC7F9D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bidi="ar"/>
              </w:rPr>
            </w:pPr>
          </w:p>
        </w:tc>
      </w:tr>
      <w:tr w:rsidR="008D5973" w14:paraId="1DFE2545" w14:textId="77777777" w:rsidTr="00A223B0">
        <w:trPr>
          <w:trHeight w:val="285"/>
          <w:jc w:val="center"/>
        </w:trPr>
        <w:tc>
          <w:tcPr>
            <w:tcW w:w="169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659F11" w14:textId="77777777" w:rsidR="008D5973" w:rsidRDefault="008D5973" w:rsidP="00FC7F9D">
            <w:pPr>
              <w:spacing w:line="276" w:lineRule="auto"/>
              <w:rPr>
                <w:rFonts w:ascii="Cambria" w:eastAsia="Cambria" w:hAnsi="Cambria" w:cs="Cambria"/>
                <w:sz w:val="24"/>
                <w:szCs w:val="22"/>
              </w:rPr>
            </w:pPr>
          </w:p>
        </w:tc>
        <w:tc>
          <w:tcPr>
            <w:tcW w:w="1109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14:paraId="7BE6A280" w14:textId="19E85AE8" w:rsidR="008D5973" w:rsidRDefault="008D5973" w:rsidP="00FC7F9D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bidi="ar"/>
              </w:rPr>
            </w:pPr>
          </w:p>
        </w:tc>
        <w:tc>
          <w:tcPr>
            <w:tcW w:w="11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942E8F" w14:textId="3D86EAB3" w:rsidR="008D5973" w:rsidRDefault="008D5973" w:rsidP="00FC7F9D">
            <w:pPr>
              <w:widowControl/>
              <w:spacing w:line="276" w:lineRule="auto"/>
              <w:jc w:val="center"/>
              <w:rPr>
                <w:b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bidi="ar"/>
              </w:rPr>
              <w:t>Stage I</w:t>
            </w:r>
          </w:p>
        </w:tc>
        <w:tc>
          <w:tcPr>
            <w:tcW w:w="11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CB068D" w14:textId="77777777" w:rsidR="008D5973" w:rsidRDefault="008D5973" w:rsidP="00FC7F9D">
            <w:pPr>
              <w:widowControl/>
              <w:spacing w:line="276" w:lineRule="auto"/>
              <w:jc w:val="center"/>
              <w:rPr>
                <w:b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bidi="ar"/>
              </w:rPr>
              <w:t>Stage II</w:t>
            </w:r>
          </w:p>
        </w:tc>
        <w:tc>
          <w:tcPr>
            <w:tcW w:w="110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C750EC" w14:textId="77777777" w:rsidR="008D5973" w:rsidRDefault="008D5973" w:rsidP="00FC7F9D">
            <w:pPr>
              <w:widowControl/>
              <w:spacing w:line="276" w:lineRule="auto"/>
              <w:jc w:val="center"/>
              <w:rPr>
                <w:b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bidi="ar"/>
              </w:rPr>
              <w:t>Stage III</w:t>
            </w:r>
          </w:p>
        </w:tc>
        <w:tc>
          <w:tcPr>
            <w:tcW w:w="11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7857C3" w14:textId="77777777" w:rsidR="008D5973" w:rsidRDefault="008D5973" w:rsidP="00FC7F9D">
            <w:pPr>
              <w:widowControl/>
              <w:spacing w:line="276" w:lineRule="auto"/>
              <w:jc w:val="center"/>
              <w:rPr>
                <w:b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bidi="ar"/>
              </w:rPr>
              <w:t>Stage IV</w:t>
            </w:r>
          </w:p>
        </w:tc>
        <w:tc>
          <w:tcPr>
            <w:tcW w:w="12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CB8824" w14:textId="77777777" w:rsidR="008D5973" w:rsidRDefault="008D5973" w:rsidP="00FC7F9D">
            <w:pPr>
              <w:widowControl/>
              <w:spacing w:line="276" w:lineRule="auto"/>
              <w:jc w:val="center"/>
              <w:rPr>
                <w:b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1"/>
                <w:lang w:bidi="ar"/>
              </w:rPr>
              <w:t>Coefficient</w:t>
            </w:r>
          </w:p>
        </w:tc>
        <w:tc>
          <w:tcPr>
            <w:tcW w:w="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329EAD" w14:textId="7BF303FB" w:rsidR="008D5973" w:rsidRPr="00F202DA" w:rsidRDefault="008D5973" w:rsidP="00FC7F9D">
            <w:pPr>
              <w:widowControl/>
              <w:spacing w:line="276" w:lineRule="auto"/>
              <w:jc w:val="center"/>
              <w:rPr>
                <w:b/>
                <w:i/>
                <w:iCs/>
                <w:color w:val="000000"/>
                <w:szCs w:val="21"/>
              </w:rPr>
            </w:pPr>
            <w:r w:rsidRPr="00F202D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Cs w:val="21"/>
                <w:lang w:bidi="ar"/>
              </w:rPr>
              <w:t>P</w:t>
            </w:r>
          </w:p>
        </w:tc>
      </w:tr>
      <w:tr w:rsidR="00D211C0" w14:paraId="2DDC8134" w14:textId="77777777" w:rsidTr="00D211C0">
        <w:trPr>
          <w:trHeight w:val="55"/>
          <w:jc w:val="center"/>
        </w:trPr>
        <w:tc>
          <w:tcPr>
            <w:tcW w:w="169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E89A6A" w14:textId="77777777" w:rsidR="00D211C0" w:rsidRDefault="00D211C0" w:rsidP="00FC7F9D">
            <w:pPr>
              <w:widowControl/>
              <w:spacing w:line="276" w:lineRule="auto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GRIN2D</w:t>
            </w:r>
          </w:p>
        </w:tc>
        <w:tc>
          <w:tcPr>
            <w:tcW w:w="110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74D7F4C" w14:textId="396A51EB" w:rsidR="00D211C0" w:rsidRDefault="00D211C0" w:rsidP="00FC7F9D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</w:pPr>
            <w:r w:rsidRPr="00D211C0"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3.931</w:t>
            </w:r>
          </w:p>
        </w:tc>
        <w:tc>
          <w:tcPr>
            <w:tcW w:w="112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789FE3" w14:textId="59F501A8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0.284</w:t>
            </w:r>
          </w:p>
        </w:tc>
        <w:tc>
          <w:tcPr>
            <w:tcW w:w="112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9A96F7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0.186</w:t>
            </w:r>
          </w:p>
        </w:tc>
        <w:tc>
          <w:tcPr>
            <w:tcW w:w="110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9E50DB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0.462</w:t>
            </w:r>
          </w:p>
        </w:tc>
        <w:tc>
          <w:tcPr>
            <w:tcW w:w="113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90B434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0.803</w:t>
            </w:r>
          </w:p>
        </w:tc>
        <w:tc>
          <w:tcPr>
            <w:tcW w:w="126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5E1623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0.124</w:t>
            </w:r>
          </w:p>
        </w:tc>
        <w:tc>
          <w:tcPr>
            <w:tcW w:w="84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844875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0.039</w:t>
            </w:r>
          </w:p>
        </w:tc>
      </w:tr>
      <w:tr w:rsidR="00D211C0" w14:paraId="4730C557" w14:textId="77777777" w:rsidTr="00D211C0">
        <w:trPr>
          <w:trHeight w:val="60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55736A" w14:textId="77777777" w:rsidR="00D211C0" w:rsidRDefault="00D211C0" w:rsidP="00FC7F9D">
            <w:pPr>
              <w:widowControl/>
              <w:spacing w:line="276" w:lineRule="auto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INHB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B5FFDF2" w14:textId="70979BA1" w:rsidR="00D211C0" w:rsidRDefault="00D211C0" w:rsidP="00FC7F9D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5.3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39AD4F" w14:textId="63194459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9.8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BA76A9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0.34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66E565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0.8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7B2FC8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0.9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E4C833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0.2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E11D60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0.000</w:t>
            </w:r>
          </w:p>
        </w:tc>
      </w:tr>
      <w:tr w:rsidR="00D211C0" w14:paraId="349E716B" w14:textId="77777777" w:rsidTr="00D211C0">
        <w:trPr>
          <w:trHeight w:val="60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0F6FCD" w14:textId="77777777" w:rsidR="00D211C0" w:rsidRDefault="00D211C0" w:rsidP="00FC7F9D">
            <w:pPr>
              <w:widowControl/>
              <w:spacing w:line="276" w:lineRule="auto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KRT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70579D0" w14:textId="424A23ED" w:rsidR="00D211C0" w:rsidRDefault="00D211C0" w:rsidP="00FC7F9D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3.1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40D31B" w14:textId="0C9E112C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0.5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EF7F29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0.28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EE2541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0.9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1814E5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1.07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E6466B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0.19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285DAC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0.001</w:t>
            </w:r>
          </w:p>
        </w:tc>
      </w:tr>
      <w:tr w:rsidR="00D211C0" w14:paraId="6BA4A8B6" w14:textId="77777777" w:rsidTr="00D211C0">
        <w:trPr>
          <w:trHeight w:val="60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71D8EF" w14:textId="77777777" w:rsidR="00D211C0" w:rsidRDefault="00D211C0" w:rsidP="00FC7F9D">
            <w:pPr>
              <w:widowControl/>
              <w:spacing w:line="276" w:lineRule="auto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NOT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20CB18D" w14:textId="44D80AD4" w:rsidR="00D211C0" w:rsidRDefault="00D211C0" w:rsidP="00FC7F9D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.2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9C121A" w14:textId="181ED63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8.5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6F6203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7.99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0FDC84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8.8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8B7C1C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9.88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2514F1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0.15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A12211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0.010</w:t>
            </w:r>
          </w:p>
        </w:tc>
      </w:tr>
      <w:tr w:rsidR="00D211C0" w14:paraId="42487C1F" w14:textId="77777777" w:rsidTr="00D211C0">
        <w:trPr>
          <w:trHeight w:val="60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E93359" w14:textId="77777777" w:rsidR="00D211C0" w:rsidRDefault="00D211C0" w:rsidP="00FC7F9D">
            <w:pPr>
              <w:widowControl/>
              <w:spacing w:line="276" w:lineRule="auto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RP11-386G11.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05245D4" w14:textId="75FA7EB9" w:rsidR="00D211C0" w:rsidRDefault="00D211C0" w:rsidP="00FC7F9D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2.2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63A017" w14:textId="6C04698D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5.8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018C7E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5.54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77741A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5.7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ADB103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6.5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6C6FF7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0.1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10598E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0.013</w:t>
            </w:r>
          </w:p>
        </w:tc>
      </w:tr>
      <w:tr w:rsidR="00D211C0" w14:paraId="2468B298" w14:textId="77777777" w:rsidTr="00D211C0">
        <w:trPr>
          <w:trHeight w:val="60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CE7B70" w14:textId="77777777" w:rsidR="00D211C0" w:rsidRDefault="00D211C0" w:rsidP="00FC7F9D">
            <w:pPr>
              <w:widowControl/>
              <w:spacing w:line="276" w:lineRule="auto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SALL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E8EE235" w14:textId="4191D49C" w:rsidR="00D211C0" w:rsidRDefault="00D211C0" w:rsidP="00FC7F9D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3.6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627126" w14:textId="6F4D9660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7.1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9B8336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7.11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05A89A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7.9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21EAB3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8.00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3584D4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0.2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35B4E0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0.001</w:t>
            </w:r>
          </w:p>
        </w:tc>
      </w:tr>
      <w:tr w:rsidR="00D211C0" w14:paraId="288D45FC" w14:textId="77777777" w:rsidTr="00D211C0">
        <w:trPr>
          <w:trHeight w:val="60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98340E" w14:textId="77777777" w:rsidR="00D211C0" w:rsidRDefault="00D211C0" w:rsidP="00FC7F9D">
            <w:pPr>
              <w:widowControl/>
              <w:spacing w:line="276" w:lineRule="auto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SERPINB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A63251C" w14:textId="27B686CA" w:rsidR="00D211C0" w:rsidRDefault="00D211C0" w:rsidP="00FC7F9D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3.8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11D7D2" w14:textId="1A88BA63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0.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919237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0.3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A33CCB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0.7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601867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1.0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950D66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0.12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2FBDB3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0.035</w:t>
            </w:r>
          </w:p>
        </w:tc>
      </w:tr>
      <w:tr w:rsidR="00D211C0" w14:paraId="41F2D7D9" w14:textId="77777777" w:rsidTr="00D211C0">
        <w:trPr>
          <w:trHeight w:val="60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C292BD" w14:textId="77777777" w:rsidR="00D211C0" w:rsidRDefault="00D211C0" w:rsidP="00FC7F9D">
            <w:pPr>
              <w:widowControl/>
              <w:spacing w:line="276" w:lineRule="auto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SPTBN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8B1E17D" w14:textId="1AFD8F2B" w:rsidR="00D211C0" w:rsidRDefault="00D211C0" w:rsidP="00FC7F9D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6.6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842D5C" w14:textId="18935F0B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0.6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CCEDF2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0.5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D160B7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0.9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78136F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0.9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8E8A0E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0.15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52F0F6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0.011</w:t>
            </w:r>
          </w:p>
        </w:tc>
      </w:tr>
      <w:tr w:rsidR="00D211C0" w14:paraId="24EBE034" w14:textId="77777777" w:rsidTr="00D211C0">
        <w:trPr>
          <w:trHeight w:val="60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4F6871" w14:textId="77777777" w:rsidR="00D211C0" w:rsidRDefault="00D211C0" w:rsidP="00FC7F9D">
            <w:pPr>
              <w:widowControl/>
              <w:spacing w:line="276" w:lineRule="auto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TMEM2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0F4B38E" w14:textId="7188F68E" w:rsidR="00D211C0" w:rsidRDefault="00D211C0" w:rsidP="00FC7F9D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6.3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666AE7" w14:textId="0B2476F8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8.8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1FEE11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9.02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FCED52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9.08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295940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9.2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51CCC2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0.16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290685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0.007</w:t>
            </w:r>
          </w:p>
        </w:tc>
      </w:tr>
      <w:tr w:rsidR="00D211C0" w14:paraId="47B750D1" w14:textId="77777777" w:rsidTr="00D211C0">
        <w:trPr>
          <w:trHeight w:val="60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04F419" w14:textId="77777777" w:rsidR="00D211C0" w:rsidRDefault="00D211C0" w:rsidP="00FC7F9D">
            <w:pPr>
              <w:widowControl/>
              <w:spacing w:line="276" w:lineRule="auto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TOMM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8F65A36" w14:textId="221B4A38" w:rsidR="00D211C0" w:rsidRDefault="00D211C0" w:rsidP="00FC7F9D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8.8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152851" w14:textId="16990F8D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1.8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B87EF8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1.96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EBDE3D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2.1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B9A472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2.3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E6A4E5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0.18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50CC38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0.002</w:t>
            </w:r>
          </w:p>
        </w:tc>
      </w:tr>
      <w:tr w:rsidR="00D211C0" w14:paraId="50B35925" w14:textId="77777777" w:rsidTr="00D211C0">
        <w:trPr>
          <w:trHeight w:val="60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A43EE9" w14:textId="77777777" w:rsidR="00D211C0" w:rsidRDefault="00D211C0" w:rsidP="00FC7F9D">
            <w:pPr>
              <w:widowControl/>
              <w:spacing w:line="276" w:lineRule="auto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TOP2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59F2A6A" w14:textId="7507B9A8" w:rsidR="00D211C0" w:rsidRDefault="00D211C0" w:rsidP="00FC7F9D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7.4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0E5A71" w14:textId="6DEF6FC1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2.9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B08D2C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2.98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24AEF1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3.1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584B36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3.20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4A339A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0.1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AA84BE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0.039</w:t>
            </w:r>
          </w:p>
        </w:tc>
      </w:tr>
      <w:tr w:rsidR="00D211C0" w14:paraId="6D81A803" w14:textId="77777777" w:rsidTr="00D211C0">
        <w:trPr>
          <w:trHeight w:val="60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6FBE68" w14:textId="77777777" w:rsidR="00D211C0" w:rsidRDefault="00D211C0" w:rsidP="00FC7F9D">
            <w:pPr>
              <w:widowControl/>
              <w:spacing w:line="276" w:lineRule="auto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TRIB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54DA8FB" w14:textId="58247CB5" w:rsidR="00D211C0" w:rsidRDefault="00D211C0" w:rsidP="00FC7F9D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6.7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E846B7" w14:textId="162ADC2F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1.4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EDB764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1.38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A15A28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1.70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0CA0C7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1.99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80A9AA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0.19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F9C184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0.001</w:t>
            </w:r>
          </w:p>
        </w:tc>
      </w:tr>
      <w:tr w:rsidR="00D211C0" w14:paraId="20D92A88" w14:textId="77777777" w:rsidTr="00D211C0">
        <w:trPr>
          <w:trHeight w:val="60"/>
          <w:jc w:val="center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176ABC" w14:textId="77777777" w:rsidR="00D211C0" w:rsidRDefault="00D211C0" w:rsidP="00FC7F9D">
            <w:pPr>
              <w:widowControl/>
              <w:spacing w:line="276" w:lineRule="auto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UBE2C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B25DEE0" w14:textId="0684BFD2" w:rsidR="00D211C0" w:rsidRDefault="00D211C0" w:rsidP="00FC7F9D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5.5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667AA5" w14:textId="0F58579D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1.6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7C0FAB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1.75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71D32E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1.8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BF9787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2.0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24EDC8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0.1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C30665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0.046</w:t>
            </w:r>
          </w:p>
        </w:tc>
      </w:tr>
      <w:tr w:rsidR="00D211C0" w14:paraId="13C943F5" w14:textId="77777777" w:rsidTr="00D211C0">
        <w:trPr>
          <w:trHeight w:val="60"/>
          <w:jc w:val="center"/>
        </w:trPr>
        <w:tc>
          <w:tcPr>
            <w:tcW w:w="16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417514" w14:textId="77777777" w:rsidR="00D211C0" w:rsidRDefault="00D211C0" w:rsidP="00FC7F9D">
            <w:pPr>
              <w:widowControl/>
              <w:spacing w:line="276" w:lineRule="auto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WDR4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499C0F" w14:textId="35FA6B71" w:rsidR="00D211C0" w:rsidRDefault="00D211C0" w:rsidP="00FC7F9D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9.2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3559A7" w14:textId="06E4241A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1.7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BD5042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1.78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BCBFBB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1.89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1434E9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11.98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3EAF87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0.13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E0A291" w14:textId="77777777" w:rsidR="00D211C0" w:rsidRDefault="00D211C0" w:rsidP="00FC7F9D">
            <w:pPr>
              <w:widowControl/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bidi="ar"/>
              </w:rPr>
              <w:t>0.021</w:t>
            </w:r>
          </w:p>
        </w:tc>
      </w:tr>
    </w:tbl>
    <w:p w14:paraId="71D4D49D" w14:textId="77777777" w:rsidR="002B6301" w:rsidRDefault="002B6301"/>
    <w:sectPr w:rsidR="002B6301">
      <w:pgSz w:w="12240" w:h="15840"/>
      <w:pgMar w:top="1440" w:right="1440" w:bottom="1440" w:left="144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embedSystemFonts/>
  <w:bordersDoNotSurroundHeader/>
  <w:bordersDoNotSurroundFooter/>
  <w:proofState w:spelling="clean"/>
  <w:trackRevisions/>
  <w:defaultTabStop w:val="420"/>
  <w:drawingGridVerticalSpacing w:val="156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FF60390"/>
    <w:rsid w:val="002B6301"/>
    <w:rsid w:val="004128F6"/>
    <w:rsid w:val="006014A5"/>
    <w:rsid w:val="008D5973"/>
    <w:rsid w:val="008F1D52"/>
    <w:rsid w:val="00961916"/>
    <w:rsid w:val="00D211C0"/>
    <w:rsid w:val="00F202DA"/>
    <w:rsid w:val="00FC7F9D"/>
    <w:rsid w:val="5FF60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E0CAE1"/>
  <w15:docId w15:val="{E34C2892-D308-E044-AA3F-ACBFD329A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SimSun" w:hAnsi="Cambria" w:cs="Cambria"/>
        <w:lang w:val="en-C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F1D5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F1D52"/>
    <w:rPr>
      <w:rFonts w:ascii="Times New Roman" w:eastAsiaTheme="minorEastAsia" w:hAnsi="Times New Roman" w:cs="Times New Roman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wang</dc:creator>
  <cp:lastModifiedBy>867541294@qq.com</cp:lastModifiedBy>
  <cp:revision>9</cp:revision>
  <dcterms:created xsi:type="dcterms:W3CDTF">2021-10-26T19:51:00Z</dcterms:created>
  <dcterms:modified xsi:type="dcterms:W3CDTF">2022-04-11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9.2.6301</vt:lpwstr>
  </property>
</Properties>
</file>